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D0BE1" w14:textId="09EB1123" w:rsidR="004C1718" w:rsidRDefault="004C1718">
      <w:pPr>
        <w:rPr>
          <w:b/>
          <w:bCs/>
          <w:sz w:val="20"/>
          <w:szCs w:val="20"/>
        </w:rPr>
      </w:pPr>
      <w:bookmarkStart w:id="0" w:name="_GoBack"/>
      <w:bookmarkEnd w:id="0"/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276"/>
        <w:gridCol w:w="1559"/>
        <w:gridCol w:w="992"/>
      </w:tblGrid>
      <w:tr w:rsidR="004C1718" w14:paraId="744A7EB8" w14:textId="77777777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D7CCB" w14:textId="77777777" w:rsidR="004C1718" w:rsidRDefault="006F48AC">
            <w:pPr>
              <w:widowControl/>
              <w:autoSpaceDE w:val="0"/>
              <w:spacing w:line="273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Folds and model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97195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721F2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DF8F6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4CA1D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UC</w:t>
            </w:r>
          </w:p>
        </w:tc>
      </w:tr>
      <w:tr w:rsidR="004C1718" w14:paraId="49C05039" w14:textId="77777777">
        <w:trPr>
          <w:trHeight w:val="340"/>
        </w:trPr>
        <w:tc>
          <w:tcPr>
            <w:tcW w:w="80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789A32" w14:textId="77777777" w:rsidR="004C1718" w:rsidRDefault="006F48AC">
            <w:pPr>
              <w:widowControl/>
              <w:autoSpaceDE w:val="0"/>
              <w:spacing w:line="273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Fold1</w:t>
            </w:r>
          </w:p>
        </w:tc>
      </w:tr>
      <w:tr w:rsidR="004C1718" w14:paraId="41FA5F2A" w14:textId="77777777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6F4C" w14:textId="77777777" w:rsidR="004C1718" w:rsidRDefault="006F48AC">
            <w:pPr>
              <w:widowControl/>
              <w:autoSpaceDE w:val="0"/>
              <w:spacing w:line="273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fficientNe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B996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7674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2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F424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E52A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21 </w:t>
            </w:r>
          </w:p>
        </w:tc>
      </w:tr>
      <w:tr w:rsidR="004C1718" w14:paraId="57059373" w14:textId="77777777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9F1B" w14:textId="77777777" w:rsidR="004C1718" w:rsidRDefault="006F48AC">
            <w:pPr>
              <w:widowControl/>
              <w:autoSpaceDE w:val="0"/>
              <w:spacing w:line="273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win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Transform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A846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5A9F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73C1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A5D4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18 </w:t>
            </w:r>
          </w:p>
        </w:tc>
      </w:tr>
      <w:tr w:rsidR="004C1718" w14:paraId="04EB0C0D" w14:textId="77777777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9007" w14:textId="77777777" w:rsidR="004C1718" w:rsidRDefault="006F48AC">
            <w:pPr>
              <w:widowControl/>
              <w:autoSpaceDE w:val="0"/>
              <w:spacing w:line="273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nvNeX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0994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2C9C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3F35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8242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25 </w:t>
            </w:r>
          </w:p>
        </w:tc>
      </w:tr>
      <w:tr w:rsidR="004C1718" w14:paraId="62464206" w14:textId="77777777">
        <w:trPr>
          <w:trHeight w:val="340"/>
        </w:trPr>
        <w:tc>
          <w:tcPr>
            <w:tcW w:w="80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258C" w14:textId="77777777" w:rsidR="004C1718" w:rsidRDefault="006F48AC">
            <w:pPr>
              <w:widowControl/>
              <w:autoSpaceDE w:val="0"/>
              <w:spacing w:line="273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Fold2</w:t>
            </w:r>
          </w:p>
        </w:tc>
      </w:tr>
      <w:tr w:rsidR="004C1718" w14:paraId="28577F29" w14:textId="77777777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DC09" w14:textId="77777777" w:rsidR="004C1718" w:rsidRDefault="006F48AC">
            <w:pPr>
              <w:widowControl/>
              <w:autoSpaceDE w:val="0"/>
              <w:spacing w:line="273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fficientNe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28C6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1629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6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01C1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6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214D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60 </w:t>
            </w:r>
          </w:p>
        </w:tc>
      </w:tr>
      <w:tr w:rsidR="004C1718" w14:paraId="5EE87B1D" w14:textId="77777777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08DC" w14:textId="77777777" w:rsidR="004C1718" w:rsidRDefault="006F48AC">
            <w:pPr>
              <w:widowControl/>
              <w:autoSpaceDE w:val="0"/>
              <w:spacing w:line="273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win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Transform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A5E8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81C9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4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C0F4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6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2EAE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93 </w:t>
            </w:r>
          </w:p>
        </w:tc>
      </w:tr>
      <w:tr w:rsidR="004C1718" w14:paraId="44927231" w14:textId="77777777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E054" w14:textId="77777777" w:rsidR="004C1718" w:rsidRDefault="006F48AC">
            <w:pPr>
              <w:widowControl/>
              <w:autoSpaceDE w:val="0"/>
              <w:spacing w:line="273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nvNeX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B35B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96C8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6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3FA4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6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26E7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88 </w:t>
            </w:r>
          </w:p>
        </w:tc>
      </w:tr>
      <w:tr w:rsidR="004C1718" w14:paraId="15EAFDAD" w14:textId="77777777">
        <w:trPr>
          <w:trHeight w:val="340"/>
        </w:trPr>
        <w:tc>
          <w:tcPr>
            <w:tcW w:w="80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DD00" w14:textId="77777777" w:rsidR="004C1718" w:rsidRDefault="006F48AC">
            <w:pPr>
              <w:widowControl/>
              <w:autoSpaceDE w:val="0"/>
              <w:spacing w:line="273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Fold3</w:t>
            </w:r>
          </w:p>
        </w:tc>
      </w:tr>
      <w:tr w:rsidR="004C1718" w14:paraId="54E322D5" w14:textId="77777777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A3EC" w14:textId="77777777" w:rsidR="004C1718" w:rsidRDefault="006F48AC">
            <w:pPr>
              <w:widowControl/>
              <w:autoSpaceDE w:val="0"/>
              <w:spacing w:line="273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fficientNe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78EA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5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7D4D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DA13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E258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61 </w:t>
            </w:r>
          </w:p>
        </w:tc>
      </w:tr>
      <w:tr w:rsidR="004C1718" w14:paraId="519CB531" w14:textId="77777777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2F8E" w14:textId="77777777" w:rsidR="004C1718" w:rsidRDefault="006F48AC">
            <w:pPr>
              <w:widowControl/>
              <w:autoSpaceDE w:val="0"/>
              <w:spacing w:line="273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win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Transform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1CD2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6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9401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8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E3E6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0BA01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21 </w:t>
            </w:r>
          </w:p>
        </w:tc>
      </w:tr>
      <w:tr w:rsidR="004C1718" w14:paraId="57929D44" w14:textId="77777777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0A52" w14:textId="77777777" w:rsidR="004C1718" w:rsidRDefault="006F48AC">
            <w:pPr>
              <w:widowControl/>
              <w:autoSpaceDE w:val="0"/>
              <w:spacing w:line="273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nvNeX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A662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D918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18E1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3B32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64 </w:t>
            </w:r>
          </w:p>
        </w:tc>
      </w:tr>
      <w:tr w:rsidR="004C1718" w14:paraId="5E38314F" w14:textId="77777777">
        <w:trPr>
          <w:trHeight w:val="340"/>
        </w:trPr>
        <w:tc>
          <w:tcPr>
            <w:tcW w:w="80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5A0B" w14:textId="77777777" w:rsidR="004C1718" w:rsidRDefault="006F48AC">
            <w:pPr>
              <w:widowControl/>
              <w:autoSpaceDE w:val="0"/>
              <w:spacing w:line="273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Fold4</w:t>
            </w:r>
          </w:p>
        </w:tc>
      </w:tr>
      <w:tr w:rsidR="004C1718" w14:paraId="166A8511" w14:textId="77777777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9152" w14:textId="77777777" w:rsidR="004C1718" w:rsidRDefault="006F48AC">
            <w:pPr>
              <w:widowControl/>
              <w:autoSpaceDE w:val="0"/>
              <w:spacing w:line="273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fficientNe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C6AA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335D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34D4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6BC8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32 </w:t>
            </w:r>
          </w:p>
        </w:tc>
      </w:tr>
      <w:tr w:rsidR="004C1718" w14:paraId="5C5F720E" w14:textId="77777777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9381" w14:textId="77777777" w:rsidR="004C1718" w:rsidRDefault="006F48AC">
            <w:pPr>
              <w:widowControl/>
              <w:autoSpaceDE w:val="0"/>
              <w:spacing w:line="273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win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Transform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636D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22D7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8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6E91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9010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59 </w:t>
            </w:r>
          </w:p>
        </w:tc>
      </w:tr>
      <w:tr w:rsidR="004C1718" w14:paraId="229E428C" w14:textId="77777777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5E6C" w14:textId="77777777" w:rsidR="004C1718" w:rsidRDefault="006F48AC">
            <w:pPr>
              <w:widowControl/>
              <w:autoSpaceDE w:val="0"/>
              <w:spacing w:line="273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nvNeX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E3F2F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C1C4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4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7849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5A90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35 </w:t>
            </w:r>
          </w:p>
        </w:tc>
      </w:tr>
      <w:tr w:rsidR="004C1718" w14:paraId="7DDB62F2" w14:textId="77777777">
        <w:trPr>
          <w:trHeight w:val="340"/>
        </w:trPr>
        <w:tc>
          <w:tcPr>
            <w:tcW w:w="80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532B" w14:textId="77777777" w:rsidR="004C1718" w:rsidRDefault="006F48AC">
            <w:pPr>
              <w:widowControl/>
              <w:autoSpaceDE w:val="0"/>
              <w:spacing w:line="273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Fold5</w:t>
            </w:r>
          </w:p>
        </w:tc>
      </w:tr>
      <w:tr w:rsidR="004C1718" w14:paraId="436B6D09" w14:textId="77777777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E54F" w14:textId="77777777" w:rsidR="004C1718" w:rsidRDefault="006F48AC">
            <w:pPr>
              <w:widowControl/>
              <w:autoSpaceDE w:val="0"/>
              <w:spacing w:line="273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fficientNe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EA3B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6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ADCD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7F8B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CAE4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38 </w:t>
            </w:r>
          </w:p>
        </w:tc>
      </w:tr>
      <w:tr w:rsidR="004C1718" w14:paraId="7D75CC12" w14:textId="77777777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D4CE" w14:textId="77777777" w:rsidR="004C1718" w:rsidRDefault="006F48AC">
            <w:pPr>
              <w:widowControl/>
              <w:autoSpaceDE w:val="0"/>
              <w:spacing w:line="273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win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Transform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90D8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5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762D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9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6FAB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CC5C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88 </w:t>
            </w:r>
          </w:p>
        </w:tc>
      </w:tr>
      <w:tr w:rsidR="004C1718" w14:paraId="17055793" w14:textId="77777777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C8E6" w14:textId="77777777" w:rsidR="004C1718" w:rsidRDefault="006F48AC">
            <w:pPr>
              <w:widowControl/>
              <w:autoSpaceDE w:val="0"/>
              <w:spacing w:line="273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nvNeX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EADB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6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C274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9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AF63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3B3C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26 </w:t>
            </w:r>
          </w:p>
        </w:tc>
      </w:tr>
      <w:tr w:rsidR="004C1718" w14:paraId="73BC0111" w14:textId="77777777">
        <w:trPr>
          <w:trHeight w:val="340"/>
        </w:trPr>
        <w:tc>
          <w:tcPr>
            <w:tcW w:w="80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1EC3" w14:textId="77777777" w:rsidR="004C1718" w:rsidRDefault="006F48AC">
            <w:pPr>
              <w:widowControl/>
              <w:autoSpaceDE w:val="0"/>
              <w:spacing w:line="273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ean of 5 folds</w:t>
            </w:r>
          </w:p>
        </w:tc>
      </w:tr>
      <w:tr w:rsidR="004C1718" w14:paraId="73F77146" w14:textId="77777777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EE67" w14:textId="77777777" w:rsidR="004C1718" w:rsidRDefault="006F48AC">
            <w:pPr>
              <w:widowControl/>
              <w:autoSpaceDE w:val="0"/>
              <w:spacing w:line="273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fficientNe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9766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6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DD74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4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63DD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DC04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02 </w:t>
            </w:r>
          </w:p>
        </w:tc>
      </w:tr>
      <w:tr w:rsidR="004C1718" w14:paraId="66701FE1" w14:textId="77777777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72F4" w14:textId="77777777" w:rsidR="004C1718" w:rsidRDefault="006F48AC">
            <w:pPr>
              <w:widowControl/>
              <w:autoSpaceDE w:val="0"/>
              <w:spacing w:line="273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win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Transform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E376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2A90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4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CA88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6C65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36 </w:t>
            </w:r>
          </w:p>
        </w:tc>
      </w:tr>
      <w:tr w:rsidR="004C1718" w14:paraId="6BB41AC8" w14:textId="77777777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3D5A0" w14:textId="77777777" w:rsidR="004C1718" w:rsidRDefault="006F48AC">
            <w:pPr>
              <w:widowControl/>
              <w:autoSpaceDE w:val="0"/>
              <w:spacing w:line="273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nvNeX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741A1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3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D838C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8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C6554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77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82EB2" w14:textId="77777777" w:rsidR="004C1718" w:rsidRDefault="006F48AC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0.827 </w:t>
            </w:r>
          </w:p>
        </w:tc>
      </w:tr>
    </w:tbl>
    <w:p w14:paraId="04443B27" w14:textId="77777777" w:rsidR="004C1718" w:rsidRDefault="004C1718"/>
    <w:sectPr w:rsidR="004C1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panose1 w:val="02010600030101010101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0sDQ3NDc3MDMysDRQ0lEKTi0uzszPAykwrAUAxc01jSwAAAA="/>
  </w:docVars>
  <w:rsids>
    <w:rsidRoot w:val="00DA3C5F"/>
    <w:rsid w:val="00002F04"/>
    <w:rsid w:val="004C1718"/>
    <w:rsid w:val="004F1001"/>
    <w:rsid w:val="006F48AC"/>
    <w:rsid w:val="008F1A4C"/>
    <w:rsid w:val="00A8457F"/>
    <w:rsid w:val="00DA3C5F"/>
    <w:rsid w:val="00F93EE6"/>
    <w:rsid w:val="00FD0040"/>
    <w:rsid w:val="302001CE"/>
    <w:rsid w:val="34FB6783"/>
    <w:rsid w:val="569354B1"/>
    <w:rsid w:val="602330A8"/>
    <w:rsid w:val="6DEF1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803F41F-D892-490E-9D17-0168776D1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桐 陈</dc:creator>
  <cp:lastModifiedBy>User</cp:lastModifiedBy>
  <cp:revision>2</cp:revision>
  <dcterms:created xsi:type="dcterms:W3CDTF">2025-02-15T16:15:00Z</dcterms:created>
  <dcterms:modified xsi:type="dcterms:W3CDTF">2025-04-28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llMTQ1N2NiYWJhNmE3MmJmNjczYjE3MmE0Mzc5ZDEiLCJ1c2VySWQiOiIyMjMzMjM4NDgifQ==</vt:lpwstr>
  </property>
  <property fmtid="{D5CDD505-2E9C-101B-9397-08002B2CF9AE}" pid="3" name="KSOProductBuildVer">
    <vt:lpwstr>2052-12.1.0.20305</vt:lpwstr>
  </property>
  <property fmtid="{D5CDD505-2E9C-101B-9397-08002B2CF9AE}" pid="4" name="ICV">
    <vt:lpwstr>3B0D05A792374DA19FC5EE770E88D33E_12</vt:lpwstr>
  </property>
</Properties>
</file>